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631F" w:rsidRPr="00163DEC" w:rsidRDefault="0056631F" w:rsidP="0056631F">
      <w:pPr>
        <w:pStyle w:val="Sinespaciado"/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163DE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t>Table S1.</w:t>
      </w:r>
      <w:r w:rsidRPr="00163DE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Differences in plant biomass (total, above- and below-ground, g), consumer abundance, and consumer density (# of insects or hyphae / kg of s</w:t>
      </w:r>
      <w:bookmarkStart w:id="0" w:name="_GoBack"/>
      <w:bookmarkEnd w:id="0"/>
      <w:r w:rsidRPr="00163DE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hoot biomass) between male and female, as well as between slow- and fast-growing genotypes of </w:t>
      </w:r>
      <w:r w:rsidRPr="00163DEC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/>
        </w:rPr>
        <w:t>Baccharis salicifolia</w:t>
      </w:r>
      <w:r w:rsidRPr="00163DE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reported in Abdala-Roberts et al. (2016). Consumers included the generalist aphid </w:t>
      </w:r>
      <w:r w:rsidRPr="00163DEC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/>
        </w:rPr>
        <w:t>Aphis gossypii</w:t>
      </w:r>
      <w:r w:rsidRPr="00163DE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(“</w:t>
      </w:r>
      <w:r w:rsidRPr="00163DEC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/>
        </w:rPr>
        <w:t>Aphis</w:t>
      </w:r>
      <w:r w:rsidRPr="00163DE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”), specialist aphid </w:t>
      </w:r>
      <w:r w:rsidRPr="00163DEC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/>
        </w:rPr>
        <w:t>Uroleucon macolai</w:t>
      </w:r>
      <w:r w:rsidRPr="00163DE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(“</w:t>
      </w:r>
      <w:r w:rsidRPr="00163DEC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/>
        </w:rPr>
        <w:t>Uroleucon</w:t>
      </w:r>
      <w:r w:rsidRPr="00163DE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”), parasitoids (Braconidae) attacking </w:t>
      </w:r>
      <w:r w:rsidRPr="00163DEC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/>
        </w:rPr>
        <w:t>A. gossypii</w:t>
      </w:r>
      <w:r w:rsidRPr="00163DE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(“parasitoids”), argentine ants (</w:t>
      </w:r>
      <w:r w:rsidRPr="00163DEC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/>
        </w:rPr>
        <w:t>Linepithema humile</w:t>
      </w:r>
      <w:r w:rsidRPr="00163DE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, “ants”), and mycorrhizae. Values are least-square means (± S.E.) from general linear mixed models testing for effects of sex, growth rate, their interaction, and plot (random), using data from both monocultures and polycultures (Abdala-Roberts et al. in review). Based on results from these models, we specify whether differences between levels of each factor were significant (*P &lt; 0.05, **P &lt; 0.01, ***P &lt; 0.001), marginally significant (“ms”: 0.05 &lt; P &lt; 0.10) or not significant (“ns”: P ≥ 0.10). </w:t>
      </w:r>
    </w:p>
    <w:tbl>
      <w:tblPr>
        <w:tblStyle w:val="Tablaconcuadrcula"/>
        <w:tblW w:w="123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1788"/>
        <w:gridCol w:w="1788"/>
        <w:gridCol w:w="1164"/>
        <w:gridCol w:w="296"/>
        <w:gridCol w:w="1788"/>
        <w:gridCol w:w="1788"/>
        <w:gridCol w:w="1150"/>
      </w:tblGrid>
      <w:tr w:rsidR="0056631F" w:rsidRPr="00163DEC" w:rsidTr="002920D7">
        <w:tc>
          <w:tcPr>
            <w:tcW w:w="2585" w:type="dxa"/>
            <w:vMerge w:val="restart"/>
            <w:tcBorders>
              <w:top w:val="single" w:sz="4" w:space="0" w:color="auto"/>
            </w:tcBorders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47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296" w:type="dxa"/>
            <w:tcBorders>
              <w:top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w:t>Growth rate</w:t>
            </w:r>
          </w:p>
        </w:tc>
      </w:tr>
      <w:tr w:rsidR="0056631F" w:rsidRPr="00163DEC" w:rsidTr="002920D7">
        <w:tc>
          <w:tcPr>
            <w:tcW w:w="2585" w:type="dxa"/>
            <w:vMerge/>
            <w:tcBorders>
              <w:bottom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w:t>Signific.</w:t>
            </w:r>
          </w:p>
        </w:tc>
        <w:tc>
          <w:tcPr>
            <w:tcW w:w="296" w:type="dxa"/>
            <w:tcBorders>
              <w:bottom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w:t>Fast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w:t>Slow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w:t>Signific.</w:t>
            </w:r>
          </w:p>
        </w:tc>
      </w:tr>
      <w:tr w:rsidR="0056631F" w:rsidRPr="00163DEC" w:rsidTr="002920D7">
        <w:tc>
          <w:tcPr>
            <w:tcW w:w="2585" w:type="dxa"/>
            <w:tcBorders>
              <w:top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Total biomass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411.81 ± 31.98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417.46 ± 31.80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ns</w:t>
            </w:r>
          </w:p>
        </w:tc>
        <w:tc>
          <w:tcPr>
            <w:tcW w:w="296" w:type="dxa"/>
            <w:tcBorders>
              <w:top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  <w:tcBorders>
              <w:top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541.19 ± 32.26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288.08 ± 31.54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***</w:t>
            </w:r>
          </w:p>
        </w:tc>
      </w:tr>
      <w:tr w:rsidR="0056631F" w:rsidRPr="00163DEC" w:rsidTr="002920D7">
        <w:tc>
          <w:tcPr>
            <w:tcW w:w="2585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Shoot biomass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354.56 ± 26.80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366.05 ± 26.88</w:t>
            </w:r>
          </w:p>
        </w:tc>
        <w:tc>
          <w:tcPr>
            <w:tcW w:w="1164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ns</w:t>
            </w:r>
          </w:p>
        </w:tc>
        <w:tc>
          <w:tcPr>
            <w:tcW w:w="296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469.15 ± 26.89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251.45 ± 26.79</w:t>
            </w:r>
          </w:p>
        </w:tc>
        <w:tc>
          <w:tcPr>
            <w:tcW w:w="1150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***</w:t>
            </w:r>
          </w:p>
        </w:tc>
      </w:tr>
      <w:tr w:rsidR="0056631F" w:rsidRPr="00163DEC" w:rsidTr="002920D7">
        <w:tc>
          <w:tcPr>
            <w:tcW w:w="2585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Root biomass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lang w:val="en-US"/>
              </w:rPr>
              <w:t xml:space="preserve">48.62 </w:t>
            </w: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± 4.69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50.98 ± 4.58</w:t>
            </w:r>
          </w:p>
        </w:tc>
        <w:tc>
          <w:tcPr>
            <w:tcW w:w="1164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ns</w:t>
            </w:r>
          </w:p>
        </w:tc>
        <w:tc>
          <w:tcPr>
            <w:tcW w:w="296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65.10 ± 4.72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34.55 ± 4.57</w:t>
            </w:r>
          </w:p>
        </w:tc>
        <w:tc>
          <w:tcPr>
            <w:tcW w:w="1150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***</w:t>
            </w:r>
          </w:p>
        </w:tc>
      </w:tr>
      <w:tr w:rsidR="0056631F" w:rsidRPr="00163DEC" w:rsidTr="002920D7">
        <w:tc>
          <w:tcPr>
            <w:tcW w:w="2585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i/>
                <w:noProof/>
                <w:color w:val="000000" w:themeColor="text1"/>
                <w:sz w:val="24"/>
                <w:szCs w:val="24"/>
                <w:lang w:val="en-US"/>
              </w:rPr>
              <w:t>Aphis</w:t>
            </w: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 xml:space="preserve"> abundance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30.26 ± 5.08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17.78 ± 5.09</w:t>
            </w:r>
          </w:p>
        </w:tc>
        <w:tc>
          <w:tcPr>
            <w:tcW w:w="1164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**</w:t>
            </w:r>
          </w:p>
        </w:tc>
        <w:tc>
          <w:tcPr>
            <w:tcW w:w="296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29.24 ± 5.09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18.80 ± 5.08</w:t>
            </w:r>
          </w:p>
        </w:tc>
        <w:tc>
          <w:tcPr>
            <w:tcW w:w="1150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ms</w:t>
            </w:r>
          </w:p>
        </w:tc>
      </w:tr>
      <w:tr w:rsidR="0056631F" w:rsidRPr="00163DEC" w:rsidTr="002920D7">
        <w:tc>
          <w:tcPr>
            <w:tcW w:w="2585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i/>
                <w:noProof/>
                <w:color w:val="000000" w:themeColor="text1"/>
                <w:sz w:val="24"/>
                <w:szCs w:val="24"/>
                <w:lang w:val="en-US"/>
              </w:rPr>
              <w:t>Aphis</w:t>
            </w: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 xml:space="preserve"> density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112.94 ± 21.37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59.33 ± 21.41</w:t>
            </w:r>
          </w:p>
        </w:tc>
        <w:tc>
          <w:tcPr>
            <w:tcW w:w="1164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**</w:t>
            </w:r>
          </w:p>
        </w:tc>
        <w:tc>
          <w:tcPr>
            <w:tcW w:w="296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76.13 ± 21.36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96.09 ± 21.35</w:t>
            </w:r>
          </w:p>
        </w:tc>
        <w:tc>
          <w:tcPr>
            <w:tcW w:w="1150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ns</w:t>
            </w:r>
          </w:p>
        </w:tc>
      </w:tr>
      <w:tr w:rsidR="0056631F" w:rsidRPr="00163DEC" w:rsidTr="002920D7">
        <w:tc>
          <w:tcPr>
            <w:tcW w:w="2585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i/>
                <w:noProof/>
                <w:color w:val="000000" w:themeColor="text1"/>
                <w:sz w:val="24"/>
                <w:szCs w:val="24"/>
                <w:lang w:val="en-US"/>
              </w:rPr>
              <w:t>Uroleucon</w:t>
            </w: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 xml:space="preserve"> abundance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16.38 ± 8.02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21.39 ± 8.01</w:t>
            </w:r>
          </w:p>
        </w:tc>
        <w:tc>
          <w:tcPr>
            <w:tcW w:w="1164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ms</w:t>
            </w:r>
          </w:p>
        </w:tc>
        <w:tc>
          <w:tcPr>
            <w:tcW w:w="296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22.49 ± 8.39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16.78 ± 8.37</w:t>
            </w:r>
          </w:p>
        </w:tc>
        <w:tc>
          <w:tcPr>
            <w:tcW w:w="1150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ns</w:t>
            </w:r>
          </w:p>
        </w:tc>
      </w:tr>
      <w:tr w:rsidR="0056631F" w:rsidRPr="00163DEC" w:rsidTr="002920D7">
        <w:tc>
          <w:tcPr>
            <w:tcW w:w="2585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i/>
                <w:noProof/>
                <w:color w:val="000000" w:themeColor="text1"/>
                <w:sz w:val="24"/>
                <w:szCs w:val="24"/>
                <w:lang w:val="en-US"/>
              </w:rPr>
              <w:lastRenderedPageBreak/>
              <w:t>Uroleucon</w:t>
            </w: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 xml:space="preserve"> density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109.56 ± 49.59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83.66 ± 49.56</w:t>
            </w:r>
          </w:p>
        </w:tc>
        <w:tc>
          <w:tcPr>
            <w:tcW w:w="1164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ns</w:t>
            </w:r>
          </w:p>
        </w:tc>
        <w:tc>
          <w:tcPr>
            <w:tcW w:w="296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78.33 ± 49.58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114.89 ± 48.50</w:t>
            </w:r>
          </w:p>
        </w:tc>
        <w:tc>
          <w:tcPr>
            <w:tcW w:w="1150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ns</w:t>
            </w:r>
          </w:p>
        </w:tc>
      </w:tr>
      <w:tr w:rsidR="0056631F" w:rsidRPr="00163DEC" w:rsidTr="002920D7">
        <w:tc>
          <w:tcPr>
            <w:tcW w:w="2585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Parasitoid abundance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2.85 ± 0.90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1.46 ± 0.95</w:t>
            </w:r>
          </w:p>
        </w:tc>
        <w:tc>
          <w:tcPr>
            <w:tcW w:w="1164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296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2.39 ± 0.95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1.91 ± 0.95</w:t>
            </w:r>
          </w:p>
        </w:tc>
        <w:tc>
          <w:tcPr>
            <w:tcW w:w="1150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ns</w:t>
            </w:r>
          </w:p>
        </w:tc>
      </w:tr>
      <w:tr w:rsidR="0056631F" w:rsidRPr="00163DEC" w:rsidTr="002920D7">
        <w:tc>
          <w:tcPr>
            <w:tcW w:w="2585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Parasitoid density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10.85 ± 4.05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5.03 ± 4.06</w:t>
            </w:r>
          </w:p>
        </w:tc>
        <w:tc>
          <w:tcPr>
            <w:tcW w:w="1164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296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8.95 ± 3.05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6.89 ± 3.05</w:t>
            </w:r>
          </w:p>
        </w:tc>
        <w:tc>
          <w:tcPr>
            <w:tcW w:w="1150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ns</w:t>
            </w:r>
          </w:p>
        </w:tc>
      </w:tr>
      <w:tr w:rsidR="0056631F" w:rsidRPr="00163DEC" w:rsidTr="002920D7">
        <w:tc>
          <w:tcPr>
            <w:tcW w:w="2585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Ant abundance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2.16 ± 0.46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1.07 ± 0.46</w:t>
            </w:r>
          </w:p>
        </w:tc>
        <w:tc>
          <w:tcPr>
            <w:tcW w:w="1164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**</w:t>
            </w:r>
          </w:p>
        </w:tc>
        <w:tc>
          <w:tcPr>
            <w:tcW w:w="296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2.17 ± 0.46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1.06 ± 0.46</w:t>
            </w:r>
          </w:p>
        </w:tc>
        <w:tc>
          <w:tcPr>
            <w:tcW w:w="1150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***</w:t>
            </w:r>
          </w:p>
        </w:tc>
      </w:tr>
      <w:tr w:rsidR="0056631F" w:rsidRPr="00163DEC" w:rsidTr="002920D7">
        <w:tc>
          <w:tcPr>
            <w:tcW w:w="2585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Ant density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8.45 ± 1.32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2.79 ± 1.33</w:t>
            </w:r>
          </w:p>
        </w:tc>
        <w:tc>
          <w:tcPr>
            <w:tcW w:w="1164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***</w:t>
            </w:r>
          </w:p>
        </w:tc>
        <w:tc>
          <w:tcPr>
            <w:tcW w:w="296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6.11 ± 1.21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5.25 ± 1.20</w:t>
            </w:r>
          </w:p>
        </w:tc>
        <w:tc>
          <w:tcPr>
            <w:tcW w:w="1150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ns</w:t>
            </w:r>
          </w:p>
        </w:tc>
      </w:tr>
      <w:tr w:rsidR="0056631F" w:rsidRPr="00163DEC" w:rsidTr="002920D7">
        <w:tc>
          <w:tcPr>
            <w:tcW w:w="2585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Mycorrhizae abundance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45.65 ± 6.97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62.95 ± 7.17</w:t>
            </w:r>
          </w:p>
        </w:tc>
        <w:tc>
          <w:tcPr>
            <w:tcW w:w="1164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ms</w:t>
            </w:r>
          </w:p>
        </w:tc>
        <w:tc>
          <w:tcPr>
            <w:tcW w:w="296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63.66 ± 6.84</w:t>
            </w:r>
          </w:p>
        </w:tc>
        <w:tc>
          <w:tcPr>
            <w:tcW w:w="1788" w:type="dxa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44.95 ± 7.25</w:t>
            </w:r>
          </w:p>
        </w:tc>
        <w:tc>
          <w:tcPr>
            <w:tcW w:w="1150" w:type="dxa"/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</w:tr>
      <w:tr w:rsidR="0056631F" w:rsidRPr="00163DEC" w:rsidTr="002920D7">
        <w:tc>
          <w:tcPr>
            <w:tcW w:w="2585" w:type="dxa"/>
            <w:tcBorders>
              <w:bottom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Mycorrhizae density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0.14 ± 0.013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0.18 ± 0.015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ms</w:t>
            </w:r>
          </w:p>
        </w:tc>
        <w:tc>
          <w:tcPr>
            <w:tcW w:w="296" w:type="dxa"/>
            <w:tcBorders>
              <w:bottom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0.13 ± 0.013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0.18 ± 0.014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56631F" w:rsidRPr="00163DEC" w:rsidRDefault="0056631F" w:rsidP="002920D7">
            <w:pPr>
              <w:pStyle w:val="Sinespaciado"/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</w:tr>
    </w:tbl>
    <w:p w:rsidR="0056631F" w:rsidRPr="00163DEC" w:rsidRDefault="0056631F" w:rsidP="0056631F">
      <w:pPr>
        <w:pStyle w:val="Sinespaciado"/>
        <w:spacing w:line="480" w:lineRule="auto"/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/>
        </w:rPr>
        <w:sectPr w:rsidR="0056631F" w:rsidRPr="00163DEC" w:rsidSect="00522AC7">
          <w:pgSz w:w="15840" w:h="12240" w:orient="landscape"/>
          <w:pgMar w:top="1440" w:right="1440" w:bottom="1440" w:left="1440" w:header="706" w:footer="706" w:gutter="0"/>
          <w:lnNumType w:countBy="1" w:distance="-32767" w:restart="continuous"/>
          <w:cols w:space="708"/>
          <w:docGrid w:linePitch="360"/>
        </w:sectPr>
      </w:pPr>
    </w:p>
    <w:p w:rsidR="0056631F" w:rsidRDefault="0056631F" w:rsidP="0056631F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56631F" w:rsidRDefault="0056631F" w:rsidP="0056631F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56631F" w:rsidRDefault="0056631F" w:rsidP="0056631F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56631F" w:rsidRDefault="0056631F" w:rsidP="0056631F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sectPr w:rsidR="0056631F" w:rsidSect="00522AC7">
      <w:pgSz w:w="12240" w:h="15840"/>
      <w:pgMar w:top="1440" w:right="1440" w:bottom="1440" w:left="1440" w:header="706" w:footer="706" w:gutter="0"/>
      <w:lnNumType w:countBy="1" w:distance="-32767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31F"/>
    <w:rsid w:val="0056631F"/>
    <w:rsid w:val="00B411D9"/>
    <w:rsid w:val="00B8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5A5907-3CF0-477D-8213-3D1567CEF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31F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56631F"/>
    <w:pPr>
      <w:spacing w:after="0" w:line="240" w:lineRule="auto"/>
    </w:pPr>
  </w:style>
  <w:style w:type="table" w:styleId="Tablaconcuadrcula">
    <w:name w:val="Table Grid"/>
    <w:basedOn w:val="Tablanormal"/>
    <w:uiPriority w:val="59"/>
    <w:rsid w:val="00566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324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bdala</dc:creator>
  <cp:keywords/>
  <dc:description/>
  <cp:lastModifiedBy>Luis Abdala</cp:lastModifiedBy>
  <cp:revision>1</cp:revision>
  <dcterms:created xsi:type="dcterms:W3CDTF">2017-08-08T15:44:00Z</dcterms:created>
  <dcterms:modified xsi:type="dcterms:W3CDTF">2017-08-08T18:50:00Z</dcterms:modified>
</cp:coreProperties>
</file>